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26A5" w:rsidRDefault="006326A5" w:rsidP="006326A5">
      <w:pPr>
        <w:pStyle w:val="C-BodyText"/>
        <w:rPr>
          <w:rFonts w:ascii="Arial" w:hAnsi="Arial" w:cs="Arial"/>
          <w:b/>
          <w:bCs/>
          <w:szCs w:val="24"/>
        </w:rPr>
      </w:pPr>
      <w:bookmarkStart w:id="0" w:name="_GoBack"/>
      <w:bookmarkEnd w:id="0"/>
      <w:r w:rsidRPr="009A58B2">
        <w:rPr>
          <w:rFonts w:ascii="Arial" w:hAnsi="Arial" w:cs="Arial"/>
          <w:b/>
          <w:bCs/>
          <w:szCs w:val="24"/>
        </w:rPr>
        <w:t xml:space="preserve">Supplemental </w:t>
      </w:r>
      <w:r>
        <w:rPr>
          <w:rFonts w:ascii="Arial" w:hAnsi="Arial" w:cs="Arial"/>
          <w:b/>
          <w:bCs/>
          <w:szCs w:val="24"/>
        </w:rPr>
        <w:t>Figures</w:t>
      </w:r>
    </w:p>
    <w:p w:rsidR="006326A5" w:rsidRPr="007D18E9" w:rsidRDefault="006326A5" w:rsidP="006326A5">
      <w:pPr>
        <w:pStyle w:val="C-BodyText"/>
        <w:rPr>
          <w:rFonts w:ascii="Arial" w:hAnsi="Arial" w:cs="Arial"/>
          <w:b/>
          <w:bCs/>
          <w:szCs w:val="24"/>
        </w:rPr>
      </w:pPr>
      <w:r w:rsidRPr="00E707FD">
        <w:rPr>
          <w:b/>
          <w:bCs/>
          <w:szCs w:val="24"/>
        </w:rPr>
        <w:t>Legend:</w:t>
      </w:r>
    </w:p>
    <w:p w:rsidR="006326A5" w:rsidRPr="00E707FD" w:rsidRDefault="006326A5" w:rsidP="006326A5">
      <w:pPr>
        <w:pStyle w:val="Text20"/>
        <w:rPr>
          <w:szCs w:val="24"/>
        </w:rPr>
      </w:pPr>
      <w:r w:rsidRPr="00E707FD">
        <w:rPr>
          <w:b/>
          <w:bCs/>
          <w:szCs w:val="24"/>
        </w:rPr>
        <w:t>Figure S1:</w:t>
      </w:r>
      <w:r w:rsidRPr="00E707FD">
        <w:rPr>
          <w:szCs w:val="24"/>
        </w:rPr>
        <w:t xml:space="preserve"> </w:t>
      </w:r>
      <w:proofErr w:type="spellStart"/>
      <w:r w:rsidRPr="00E707FD">
        <w:rPr>
          <w:szCs w:val="24"/>
        </w:rPr>
        <w:t>Ulotaront</w:t>
      </w:r>
      <w:proofErr w:type="spellEnd"/>
      <w:r w:rsidRPr="00E707FD">
        <w:rPr>
          <w:szCs w:val="24"/>
        </w:rPr>
        <w:t xml:space="preserve"> d</w:t>
      </w:r>
      <w:r w:rsidRPr="00E707FD">
        <w:rPr>
          <w:noProof/>
          <w:szCs w:val="24"/>
        </w:rPr>
        <w:t xml:space="preserve">isappearance following incubation with </w:t>
      </w:r>
      <w:r w:rsidRPr="00E707FD">
        <w:rPr>
          <w:szCs w:val="24"/>
        </w:rPr>
        <w:t xml:space="preserve">human liver </w:t>
      </w:r>
      <w:proofErr w:type="spellStart"/>
      <w:r w:rsidRPr="00E707FD">
        <w:rPr>
          <w:szCs w:val="24"/>
        </w:rPr>
        <w:t>microsomes</w:t>
      </w:r>
      <w:proofErr w:type="spellEnd"/>
      <w:r w:rsidRPr="00E707FD">
        <w:rPr>
          <w:szCs w:val="24"/>
        </w:rPr>
        <w:t xml:space="preserve"> at 1, 10, and 100 </w:t>
      </w:r>
      <w:proofErr w:type="spellStart"/>
      <w:r w:rsidRPr="00E707FD">
        <w:rPr>
          <w:szCs w:val="24"/>
        </w:rPr>
        <w:t>μM</w:t>
      </w:r>
      <w:proofErr w:type="spellEnd"/>
      <w:r w:rsidRPr="00E707FD">
        <w:rPr>
          <w:szCs w:val="24"/>
        </w:rPr>
        <w:t xml:space="preserve">. </w:t>
      </w:r>
    </w:p>
    <w:p w:rsidR="006326A5" w:rsidRPr="00E707FD" w:rsidRDefault="006326A5" w:rsidP="006326A5">
      <w:pPr>
        <w:pStyle w:val="Text20"/>
        <w:rPr>
          <w:szCs w:val="24"/>
        </w:rPr>
      </w:pPr>
      <w:r w:rsidRPr="00E707FD">
        <w:rPr>
          <w:b/>
          <w:bCs/>
          <w:szCs w:val="24"/>
        </w:rPr>
        <w:t>Figure S2:</w:t>
      </w:r>
      <w:r w:rsidRPr="00E707FD">
        <w:rPr>
          <w:szCs w:val="24"/>
        </w:rPr>
        <w:t xml:space="preserve"> Inhibition of transporter-mediated uptake of metformin (10 µM). The inhibition on OCT1-mediated uptake was determined in the presence of </w:t>
      </w:r>
      <w:proofErr w:type="spellStart"/>
      <w:r w:rsidRPr="00E707FD">
        <w:rPr>
          <w:szCs w:val="24"/>
        </w:rPr>
        <w:t>ulotaront</w:t>
      </w:r>
      <w:proofErr w:type="spellEnd"/>
      <w:r w:rsidRPr="00E707FD">
        <w:rPr>
          <w:szCs w:val="24"/>
        </w:rPr>
        <w:t xml:space="preserve"> at 1 to 750 µM, and the inhibition on OCT2-mediated uptake was determined in the presence of </w:t>
      </w:r>
      <w:proofErr w:type="spellStart"/>
      <w:r w:rsidRPr="00E707FD">
        <w:rPr>
          <w:szCs w:val="24"/>
        </w:rPr>
        <w:t>ulotaront</w:t>
      </w:r>
      <w:proofErr w:type="spellEnd"/>
      <w:r w:rsidRPr="00E707FD">
        <w:rPr>
          <w:szCs w:val="24"/>
        </w:rPr>
        <w:t xml:space="preserve"> at 0.4 to 300 µM. Data are presented as mean ± S.D.</w:t>
      </w:r>
    </w:p>
    <w:p w:rsidR="006326A5" w:rsidRPr="00E707FD" w:rsidRDefault="006326A5" w:rsidP="006326A5">
      <w:pPr>
        <w:pStyle w:val="Text20"/>
        <w:rPr>
          <w:szCs w:val="24"/>
        </w:rPr>
      </w:pPr>
      <w:r w:rsidRPr="00E707FD">
        <w:rPr>
          <w:b/>
          <w:bCs/>
          <w:szCs w:val="24"/>
        </w:rPr>
        <w:t>Figure S3:</w:t>
      </w:r>
      <w:r w:rsidRPr="00E707FD">
        <w:rPr>
          <w:szCs w:val="24"/>
        </w:rPr>
        <w:t xml:space="preserve"> </w:t>
      </w:r>
      <w:proofErr w:type="spellStart"/>
      <w:r w:rsidRPr="00E707FD">
        <w:rPr>
          <w:szCs w:val="24"/>
        </w:rPr>
        <w:t>Ulotaront</w:t>
      </w:r>
      <w:proofErr w:type="spellEnd"/>
      <w:r w:rsidRPr="00E707FD">
        <w:rPr>
          <w:szCs w:val="24"/>
        </w:rPr>
        <w:t xml:space="preserve"> and SEP-383103 mouse plasma and brain PK </w:t>
      </w:r>
      <w:r>
        <w:rPr>
          <w:szCs w:val="24"/>
        </w:rPr>
        <w:t xml:space="preserve">profiles </w:t>
      </w:r>
      <w:r w:rsidRPr="00E707FD">
        <w:rPr>
          <w:szCs w:val="24"/>
        </w:rPr>
        <w:t xml:space="preserve">following a single oral dose of 10 mg/kg </w:t>
      </w:r>
      <w:proofErr w:type="spellStart"/>
      <w:r w:rsidRPr="00E707FD">
        <w:rPr>
          <w:szCs w:val="24"/>
        </w:rPr>
        <w:t>ulotaront</w:t>
      </w:r>
      <w:proofErr w:type="spellEnd"/>
      <w:r w:rsidRPr="00E707FD">
        <w:rPr>
          <w:szCs w:val="24"/>
        </w:rPr>
        <w:t>. Concentrations are presented as mean ± S.D.</w:t>
      </w:r>
    </w:p>
    <w:p w:rsidR="006326A5" w:rsidRPr="00B1116E" w:rsidRDefault="006326A5" w:rsidP="006326A5">
      <w:pPr>
        <w:pStyle w:val="Text20"/>
        <w:rPr>
          <w:noProof/>
          <w:szCs w:val="24"/>
        </w:rPr>
      </w:pPr>
    </w:p>
    <w:p w:rsidR="006326A5" w:rsidRDefault="006326A5" w:rsidP="006326A5">
      <w:pPr>
        <w:pStyle w:val="C-BodyText"/>
        <w:rPr>
          <w:rFonts w:ascii="Arial" w:hAnsi="Arial" w:cs="Arial"/>
          <w:b/>
          <w:bCs/>
          <w:szCs w:val="24"/>
        </w:rPr>
      </w:pPr>
    </w:p>
    <w:p w:rsidR="006326A5" w:rsidRDefault="006326A5" w:rsidP="006326A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1</w:t>
      </w:r>
    </w:p>
    <w:p w:rsidR="006326A5" w:rsidRDefault="006326A5" w:rsidP="006326A5">
      <w:r>
        <w:rPr>
          <w:noProof/>
        </w:rPr>
        <w:drawing>
          <wp:inline distT="0" distB="0" distL="0" distR="0" wp14:anchorId="2C9592D6" wp14:editId="012EF07E">
            <wp:extent cx="4991100" cy="27051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1100" cy="270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26A5" w:rsidRDefault="006326A5" w:rsidP="006326A5"/>
    <w:p w:rsidR="006326A5" w:rsidRDefault="006326A5" w:rsidP="006326A5">
      <w:pPr>
        <w:rPr>
          <w:rFonts w:ascii="Times New Roman" w:hAnsi="Times New Roman" w:cs="Times New Roman"/>
          <w:sz w:val="24"/>
          <w:szCs w:val="24"/>
        </w:rPr>
      </w:pPr>
    </w:p>
    <w:p w:rsidR="006326A5" w:rsidRDefault="006326A5" w:rsidP="006326A5">
      <w:pPr>
        <w:rPr>
          <w:rFonts w:ascii="Times New Roman" w:hAnsi="Times New Roman" w:cs="Times New Roman"/>
          <w:sz w:val="24"/>
          <w:szCs w:val="24"/>
        </w:rPr>
      </w:pPr>
    </w:p>
    <w:p w:rsidR="006326A5" w:rsidRDefault="006326A5" w:rsidP="006326A5">
      <w:pPr>
        <w:rPr>
          <w:rFonts w:ascii="Times New Roman" w:hAnsi="Times New Roman" w:cs="Times New Roman"/>
          <w:sz w:val="24"/>
          <w:szCs w:val="24"/>
        </w:rPr>
      </w:pPr>
    </w:p>
    <w:p w:rsidR="006326A5" w:rsidRDefault="006326A5" w:rsidP="006326A5">
      <w:pPr>
        <w:rPr>
          <w:rFonts w:ascii="Times New Roman" w:hAnsi="Times New Roman" w:cs="Times New Roman"/>
          <w:sz w:val="24"/>
          <w:szCs w:val="24"/>
        </w:rPr>
      </w:pPr>
    </w:p>
    <w:p w:rsidR="006326A5" w:rsidRDefault="006326A5" w:rsidP="006326A5">
      <w:pPr>
        <w:rPr>
          <w:rFonts w:ascii="Times New Roman" w:hAnsi="Times New Roman" w:cs="Times New Roman"/>
          <w:sz w:val="24"/>
          <w:szCs w:val="24"/>
        </w:rPr>
      </w:pPr>
    </w:p>
    <w:p w:rsidR="006326A5" w:rsidRDefault="006326A5" w:rsidP="006326A5">
      <w:pPr>
        <w:rPr>
          <w:rFonts w:ascii="Times New Roman" w:hAnsi="Times New Roman" w:cs="Times New Roman"/>
          <w:sz w:val="24"/>
          <w:szCs w:val="24"/>
        </w:rPr>
      </w:pPr>
    </w:p>
    <w:p w:rsidR="006326A5" w:rsidRDefault="006326A5" w:rsidP="006326A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2</w:t>
      </w:r>
    </w:p>
    <w:p w:rsidR="006326A5" w:rsidRDefault="006326A5" w:rsidP="006326A5"/>
    <w:p w:rsidR="006326A5" w:rsidRDefault="006326A5" w:rsidP="006326A5">
      <w:r>
        <w:rPr>
          <w:noProof/>
        </w:rPr>
        <w:drawing>
          <wp:inline distT="0" distB="0" distL="0" distR="0" wp14:anchorId="00CCAF99" wp14:editId="47793F4C">
            <wp:extent cx="3879850" cy="2711450"/>
            <wp:effectExtent l="0" t="0" r="635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9850" cy="271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26A5" w:rsidRDefault="006326A5" w:rsidP="006326A5"/>
    <w:p w:rsidR="006326A5" w:rsidRDefault="006326A5" w:rsidP="006326A5"/>
    <w:p w:rsidR="006326A5" w:rsidRDefault="006326A5" w:rsidP="006326A5"/>
    <w:p w:rsidR="006326A5" w:rsidRPr="00E707FD" w:rsidRDefault="006326A5" w:rsidP="006326A5">
      <w:pPr>
        <w:rPr>
          <w:rFonts w:ascii="Times New Roman" w:hAnsi="Times New Roman" w:cs="Times New Roman"/>
          <w:sz w:val="24"/>
          <w:szCs w:val="24"/>
        </w:rPr>
      </w:pPr>
      <w:r w:rsidRPr="00E707FD">
        <w:rPr>
          <w:rFonts w:ascii="Times New Roman" w:hAnsi="Times New Roman" w:cs="Times New Roman"/>
          <w:sz w:val="24"/>
          <w:szCs w:val="24"/>
        </w:rPr>
        <w:t>Figure S3</w:t>
      </w:r>
    </w:p>
    <w:p w:rsidR="006326A5" w:rsidRDefault="006326A5" w:rsidP="006326A5">
      <w:r>
        <w:rPr>
          <w:noProof/>
        </w:rPr>
        <w:drawing>
          <wp:inline distT="0" distB="0" distL="0" distR="0" wp14:anchorId="117E2D39" wp14:editId="3099B06F">
            <wp:extent cx="4857750" cy="27051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0" cy="270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73124" w:rsidRDefault="00A73124"/>
    <w:p w:rsidR="006326A5" w:rsidRPr="002A32E8" w:rsidRDefault="006326A5" w:rsidP="006326A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s</w:t>
      </w:r>
    </w:p>
    <w:tbl>
      <w:tblPr>
        <w:tblW w:w="8500" w:type="dxa"/>
        <w:tblLook w:val="04A0" w:firstRow="1" w:lastRow="0" w:firstColumn="1" w:lastColumn="0" w:noHBand="0" w:noVBand="1"/>
      </w:tblPr>
      <w:tblGrid>
        <w:gridCol w:w="1339"/>
        <w:gridCol w:w="2065"/>
        <w:gridCol w:w="2532"/>
        <w:gridCol w:w="2564"/>
      </w:tblGrid>
      <w:tr w:rsidR="006326A5" w:rsidRPr="002A32E8" w:rsidTr="00040255">
        <w:trPr>
          <w:trHeight w:val="300"/>
        </w:trPr>
        <w:tc>
          <w:tcPr>
            <w:tcW w:w="850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ble S1: Probe Substrates and Prototypical Inhibitors Used for CYP Inhibition Assays</w:t>
            </w:r>
          </w:p>
        </w:tc>
      </w:tr>
      <w:tr w:rsidR="006326A5" w:rsidRPr="002A32E8" w:rsidTr="00040255">
        <w:trPr>
          <w:trHeight w:val="288"/>
        </w:trPr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YP Isoform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ubstrate 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rect Control Inhibitor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DI Control Inhibitor</w:t>
            </w:r>
          </w:p>
        </w:tc>
      </w:tr>
      <w:tr w:rsidR="006326A5" w:rsidRPr="002A32E8" w:rsidTr="00040255">
        <w:trPr>
          <w:trHeight w:val="288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1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proofErr w:type="spellStart"/>
            <w:r w:rsidRPr="002A32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Ulotaront</w:t>
            </w:r>
            <w:proofErr w:type="spellEnd"/>
            <w:r w:rsidRPr="002A32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 xml:space="preserve"> CYP Inhibition Assay </w:t>
            </w:r>
          </w:p>
        </w:tc>
      </w:tr>
      <w:tr w:rsidR="006326A5" w:rsidRPr="002A32E8" w:rsidTr="00040255">
        <w:trPr>
          <w:trHeight w:val="288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1A2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nacetin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α-</w:t>
            </w:r>
            <w:proofErr w:type="spellStart"/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phthoflavone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rafylline</w:t>
            </w:r>
            <w:proofErr w:type="spellEnd"/>
          </w:p>
        </w:tc>
      </w:tr>
      <w:tr w:rsidR="006326A5" w:rsidRPr="002A32E8" w:rsidTr="00040255">
        <w:trPr>
          <w:trHeight w:val="288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A6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marin</w:t>
            </w:r>
            <w:proofErr w:type="spellEnd"/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cotine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-Methoxypsoralen</w:t>
            </w:r>
          </w:p>
        </w:tc>
      </w:tr>
      <w:tr w:rsidR="006326A5" w:rsidRPr="002A32E8" w:rsidTr="00040255">
        <w:trPr>
          <w:trHeight w:val="288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B6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avirenz</w:t>
            </w:r>
            <w:proofErr w:type="spellEnd"/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phenadrine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ncyclidine</w:t>
            </w:r>
          </w:p>
        </w:tc>
      </w:tr>
      <w:tr w:rsidR="006326A5" w:rsidRPr="002A32E8" w:rsidTr="00040255">
        <w:trPr>
          <w:trHeight w:val="288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C8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odiaquine</w:t>
            </w:r>
            <w:proofErr w:type="spellEnd"/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telukast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mfibrozil glucuronide</w:t>
            </w:r>
          </w:p>
        </w:tc>
      </w:tr>
      <w:tr w:rsidR="006326A5" w:rsidRPr="002A32E8" w:rsidTr="00040255">
        <w:trPr>
          <w:trHeight w:val="288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C9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clofenac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lfaphenazole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enilic</w:t>
            </w:r>
            <w:proofErr w:type="spellEnd"/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</w:tr>
      <w:tr w:rsidR="006326A5" w:rsidRPr="002A32E8" w:rsidTr="00040255">
        <w:trPr>
          <w:trHeight w:val="288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C19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-</w:t>
            </w:r>
            <w:proofErr w:type="spellStart"/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phenytoin</w:t>
            </w:r>
            <w:proofErr w:type="spellEnd"/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afinil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-Fluoxetine</w:t>
            </w:r>
          </w:p>
        </w:tc>
      </w:tr>
      <w:tr w:rsidR="006326A5" w:rsidRPr="002A32E8" w:rsidTr="00040255">
        <w:trPr>
          <w:trHeight w:val="288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D6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xtromethorphan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nidine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oxetine</w:t>
            </w:r>
          </w:p>
        </w:tc>
      </w:tr>
      <w:tr w:rsidR="006326A5" w:rsidRPr="002A32E8" w:rsidTr="00040255">
        <w:trPr>
          <w:trHeight w:val="288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E1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lorzoxazone</w:t>
            </w:r>
            <w:proofErr w:type="spellEnd"/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Methylpyrazole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Amino-1,2,4-triazole</w:t>
            </w:r>
          </w:p>
        </w:tc>
      </w:tr>
      <w:tr w:rsidR="006326A5" w:rsidRPr="002A32E8" w:rsidTr="00040255">
        <w:trPr>
          <w:trHeight w:val="288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3A4/5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stosterone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toconazole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oleandomycin</w:t>
            </w:r>
            <w:proofErr w:type="spellEnd"/>
          </w:p>
        </w:tc>
      </w:tr>
      <w:tr w:rsidR="006326A5" w:rsidRPr="002A32E8" w:rsidTr="00040255">
        <w:trPr>
          <w:trHeight w:val="288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3A4/5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azolam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toconazole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oleandomycin</w:t>
            </w:r>
            <w:proofErr w:type="spellEnd"/>
          </w:p>
        </w:tc>
      </w:tr>
      <w:tr w:rsidR="006326A5" w:rsidRPr="002A32E8" w:rsidTr="00040255">
        <w:trPr>
          <w:trHeight w:val="288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4A11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uric</w:t>
            </w:r>
            <w:proofErr w:type="spellEnd"/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-IDA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Aminobenzotriazole</w:t>
            </w:r>
          </w:p>
        </w:tc>
      </w:tr>
      <w:tr w:rsidR="006326A5" w:rsidRPr="002A32E8" w:rsidTr="00040255">
        <w:trPr>
          <w:trHeight w:val="288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326A5" w:rsidRPr="002A32E8" w:rsidTr="00040255">
        <w:trPr>
          <w:trHeight w:val="288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2A32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 xml:space="preserve">SEP-383103 CYP Inhibition Assay </w:t>
            </w:r>
          </w:p>
        </w:tc>
      </w:tr>
      <w:tr w:rsidR="006326A5" w:rsidRPr="002A32E8" w:rsidTr="00040255">
        <w:trPr>
          <w:trHeight w:val="288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1A2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nacetin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8-Benzoflavone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rafylline</w:t>
            </w:r>
            <w:proofErr w:type="spellEnd"/>
          </w:p>
        </w:tc>
      </w:tr>
      <w:tr w:rsidR="006326A5" w:rsidRPr="002A32E8" w:rsidTr="00040255">
        <w:trPr>
          <w:trHeight w:val="288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B6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propion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toconazole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clopidine</w:t>
            </w:r>
            <w:proofErr w:type="spellEnd"/>
          </w:p>
        </w:tc>
      </w:tr>
      <w:tr w:rsidR="006326A5" w:rsidRPr="002A32E8" w:rsidTr="00040255">
        <w:trPr>
          <w:trHeight w:val="288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C8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odiaquine</w:t>
            </w:r>
            <w:proofErr w:type="spellEnd"/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telukast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mfibrozil glucuronide</w:t>
            </w:r>
          </w:p>
        </w:tc>
      </w:tr>
      <w:tr w:rsidR="006326A5" w:rsidRPr="002A32E8" w:rsidTr="00040255">
        <w:trPr>
          <w:trHeight w:val="288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C9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clofenac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lfaphenazole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enilic</w:t>
            </w:r>
            <w:proofErr w:type="spellEnd"/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</w:tr>
      <w:tr w:rsidR="006326A5" w:rsidRPr="002A32E8" w:rsidTr="00040255">
        <w:trPr>
          <w:trHeight w:val="288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C19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-</w:t>
            </w:r>
            <w:proofErr w:type="spellStart"/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phenytoin</w:t>
            </w:r>
            <w:proofErr w:type="spellEnd"/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-</w:t>
            </w:r>
            <w:proofErr w:type="spellStart"/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zylnirvanol</w:t>
            </w:r>
            <w:proofErr w:type="spellEnd"/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-Fluoxetine</w:t>
            </w:r>
          </w:p>
        </w:tc>
      </w:tr>
      <w:tr w:rsidR="006326A5" w:rsidRPr="002A32E8" w:rsidTr="00040255">
        <w:trPr>
          <w:trHeight w:val="288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2D6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xtromethorphan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nidine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oxetine</w:t>
            </w:r>
          </w:p>
        </w:tc>
      </w:tr>
      <w:tr w:rsidR="006326A5" w:rsidRPr="002A32E8" w:rsidTr="00040255">
        <w:trPr>
          <w:trHeight w:val="288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3A4/5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stosterone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toconazole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zamulin</w:t>
            </w:r>
            <w:proofErr w:type="spellEnd"/>
          </w:p>
        </w:tc>
      </w:tr>
      <w:tr w:rsidR="006326A5" w:rsidRPr="002A32E8" w:rsidTr="00040255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3A4/5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azolam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toconazole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zamulin</w:t>
            </w:r>
            <w:proofErr w:type="spellEnd"/>
          </w:p>
        </w:tc>
      </w:tr>
    </w:tbl>
    <w:p w:rsidR="006326A5" w:rsidRPr="002A32E8" w:rsidRDefault="006326A5" w:rsidP="006326A5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401" w:type="dxa"/>
        <w:tblLook w:val="04A0" w:firstRow="1" w:lastRow="0" w:firstColumn="1" w:lastColumn="0" w:noHBand="0" w:noVBand="1"/>
      </w:tblPr>
      <w:tblGrid>
        <w:gridCol w:w="1976"/>
        <w:gridCol w:w="4155"/>
        <w:gridCol w:w="2270"/>
      </w:tblGrid>
      <w:tr w:rsidR="006326A5" w:rsidRPr="002A32E8" w:rsidTr="00040255">
        <w:trPr>
          <w:trHeight w:val="303"/>
        </w:trPr>
        <w:tc>
          <w:tcPr>
            <w:tcW w:w="840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326A5" w:rsidRPr="002A32E8" w:rsidRDefault="006326A5" w:rsidP="000402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ble S2: Probe Substrates and Prototypical Inhibitors for Transporter Assays</w:t>
            </w:r>
          </w:p>
        </w:tc>
      </w:tr>
      <w:tr w:rsidR="006326A5" w:rsidRPr="002A32E8" w:rsidTr="00040255">
        <w:trPr>
          <w:trHeight w:val="303"/>
        </w:trPr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ansporter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bstrate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hibitor</w:t>
            </w:r>
          </w:p>
        </w:tc>
      </w:tr>
      <w:tr w:rsidR="006326A5" w:rsidRPr="002A32E8" w:rsidTr="00040255">
        <w:trPr>
          <w:trHeight w:val="291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proofErr w:type="spellStart"/>
            <w:r w:rsidRPr="002A32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Ulotaront</w:t>
            </w:r>
            <w:proofErr w:type="spellEnd"/>
            <w:r w:rsidRPr="002A32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 xml:space="preserve"> Transporter Assay</w:t>
            </w:r>
          </w:p>
        </w:tc>
      </w:tr>
      <w:tr w:rsidR="006326A5" w:rsidRPr="002A32E8" w:rsidTr="00040255">
        <w:trPr>
          <w:trHeight w:val="291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1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formin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apamil</w:t>
            </w:r>
          </w:p>
        </w:tc>
      </w:tr>
      <w:tr w:rsidR="006326A5" w:rsidRPr="002A32E8" w:rsidTr="00040255">
        <w:trPr>
          <w:trHeight w:val="291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2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formin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apamil</w:t>
            </w:r>
          </w:p>
        </w:tc>
      </w:tr>
      <w:tr w:rsidR="006326A5" w:rsidRPr="002A32E8" w:rsidTr="00040255">
        <w:trPr>
          <w:trHeight w:val="291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E1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formin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rimethamine</w:t>
            </w:r>
            <w:proofErr w:type="spellEnd"/>
          </w:p>
        </w:tc>
      </w:tr>
      <w:tr w:rsidR="006326A5" w:rsidRPr="002A32E8" w:rsidTr="00040255">
        <w:trPr>
          <w:trHeight w:val="291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E2K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formin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rimethamine</w:t>
            </w:r>
            <w:proofErr w:type="spellEnd"/>
          </w:p>
        </w:tc>
      </w:tr>
      <w:tr w:rsidR="006326A5" w:rsidRPr="002A32E8" w:rsidTr="00040255">
        <w:trPr>
          <w:trHeight w:val="291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AT1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nofovir</w:t>
            </w:r>
            <w:proofErr w:type="spellEnd"/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benecid</w:t>
            </w:r>
          </w:p>
        </w:tc>
      </w:tr>
      <w:tr w:rsidR="006326A5" w:rsidRPr="002A32E8" w:rsidTr="00040255">
        <w:trPr>
          <w:trHeight w:val="291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AT3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rone-3-sulfate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benecid</w:t>
            </w:r>
          </w:p>
        </w:tc>
      </w:tr>
      <w:tr w:rsidR="006326A5" w:rsidRPr="002A32E8" w:rsidTr="00040255">
        <w:trPr>
          <w:trHeight w:val="291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ATP1B1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radiol-17-β-glucuronide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fampicin</w:t>
            </w:r>
          </w:p>
        </w:tc>
      </w:tr>
      <w:tr w:rsidR="006326A5" w:rsidRPr="002A32E8" w:rsidTr="00040255">
        <w:trPr>
          <w:trHeight w:val="291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ATP1B3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olecystokinin </w:t>
            </w:r>
            <w:proofErr w:type="spellStart"/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apeptide</w:t>
            </w:r>
            <w:proofErr w:type="spellEnd"/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fampicin</w:t>
            </w:r>
          </w:p>
        </w:tc>
      </w:tr>
      <w:tr w:rsidR="006326A5" w:rsidRPr="002A32E8" w:rsidTr="00040255">
        <w:trPr>
          <w:trHeight w:val="291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</w:t>
            </w:r>
            <w:proofErr w:type="spellStart"/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p</w:t>
            </w:r>
            <w:proofErr w:type="spellEnd"/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goxin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spodar</w:t>
            </w:r>
            <w:proofErr w:type="spellEnd"/>
          </w:p>
        </w:tc>
      </w:tr>
      <w:tr w:rsidR="006326A5" w:rsidRPr="002A32E8" w:rsidTr="00040255">
        <w:trPr>
          <w:trHeight w:val="291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R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rone-3-sulfate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143</w:t>
            </w:r>
          </w:p>
        </w:tc>
      </w:tr>
      <w:tr w:rsidR="006326A5" w:rsidRPr="002A32E8" w:rsidTr="00040255">
        <w:trPr>
          <w:trHeight w:val="291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BSEP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urocholate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closporin</w:t>
            </w:r>
            <w:proofErr w:type="spellEnd"/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</w:t>
            </w:r>
          </w:p>
        </w:tc>
      </w:tr>
      <w:tr w:rsidR="006326A5" w:rsidRPr="002A32E8" w:rsidTr="00040255">
        <w:trPr>
          <w:trHeight w:val="291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326A5" w:rsidRPr="002A32E8" w:rsidTr="00040255">
        <w:trPr>
          <w:trHeight w:val="291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2A32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SEP-380103 Transporter Assay</w:t>
            </w:r>
          </w:p>
        </w:tc>
      </w:tr>
      <w:tr w:rsidR="006326A5" w:rsidRPr="002A32E8" w:rsidTr="00040255">
        <w:trPr>
          <w:trHeight w:val="291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1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ethylammonium</w:t>
            </w:r>
            <w:proofErr w:type="spellEnd"/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nidine</w:t>
            </w:r>
          </w:p>
        </w:tc>
      </w:tr>
      <w:tr w:rsidR="006326A5" w:rsidRPr="002A32E8" w:rsidTr="00040255">
        <w:trPr>
          <w:trHeight w:val="291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2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formin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nidine</w:t>
            </w:r>
          </w:p>
        </w:tc>
      </w:tr>
      <w:tr w:rsidR="006326A5" w:rsidRPr="002A32E8" w:rsidTr="00040255">
        <w:trPr>
          <w:trHeight w:val="291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E1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ethylammonium</w:t>
            </w:r>
            <w:proofErr w:type="spellEnd"/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metidine</w:t>
            </w:r>
          </w:p>
        </w:tc>
      </w:tr>
      <w:tr w:rsidR="006326A5" w:rsidRPr="002A32E8" w:rsidTr="00040255">
        <w:trPr>
          <w:trHeight w:val="291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E2K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ethylammonium</w:t>
            </w:r>
            <w:proofErr w:type="spellEnd"/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metidine</w:t>
            </w:r>
          </w:p>
        </w:tc>
      </w:tr>
      <w:tr w:rsidR="006326A5" w:rsidRPr="002A32E8" w:rsidTr="00040255">
        <w:trPr>
          <w:trHeight w:val="291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AT1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-</w:t>
            </w:r>
            <w:proofErr w:type="spellStart"/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hippurate</w:t>
            </w:r>
            <w:proofErr w:type="spellEnd"/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benecid</w:t>
            </w:r>
          </w:p>
        </w:tc>
      </w:tr>
      <w:tr w:rsidR="006326A5" w:rsidRPr="002A32E8" w:rsidTr="00040255">
        <w:trPr>
          <w:trHeight w:val="291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AT3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rone-3-sulfate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benecid</w:t>
            </w:r>
          </w:p>
        </w:tc>
      </w:tr>
      <w:tr w:rsidR="006326A5" w:rsidRPr="002A32E8" w:rsidTr="00040255">
        <w:trPr>
          <w:trHeight w:val="291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ATP1B1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radiol-17-β-glucuronide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closporine A</w:t>
            </w:r>
          </w:p>
        </w:tc>
      </w:tr>
      <w:tr w:rsidR="006326A5" w:rsidRPr="002A32E8" w:rsidTr="00040255">
        <w:trPr>
          <w:trHeight w:val="291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ATP1B3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olecystokinin </w:t>
            </w:r>
            <w:proofErr w:type="spellStart"/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apeptide</w:t>
            </w:r>
            <w:proofErr w:type="spellEnd"/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closporine A</w:t>
            </w:r>
          </w:p>
        </w:tc>
      </w:tr>
      <w:tr w:rsidR="006326A5" w:rsidRPr="002A32E8" w:rsidTr="00040255">
        <w:trPr>
          <w:trHeight w:val="291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</w:t>
            </w:r>
            <w:proofErr w:type="spellStart"/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p</w:t>
            </w:r>
            <w:proofErr w:type="spellEnd"/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goxin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osuquidar</w:t>
            </w:r>
            <w:proofErr w:type="spellEnd"/>
          </w:p>
        </w:tc>
      </w:tr>
      <w:tr w:rsidR="006326A5" w:rsidRPr="002A32E8" w:rsidTr="00040255">
        <w:trPr>
          <w:trHeight w:val="303"/>
        </w:trPr>
        <w:tc>
          <w:tcPr>
            <w:tcW w:w="1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RP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rone-3-sulfate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143</w:t>
            </w:r>
          </w:p>
        </w:tc>
      </w:tr>
    </w:tbl>
    <w:p w:rsidR="006326A5" w:rsidRPr="002A32E8" w:rsidRDefault="006326A5" w:rsidP="006326A5">
      <w:pPr>
        <w:rPr>
          <w:rFonts w:ascii="Times New Roman" w:hAnsi="Times New Roman" w:cs="Times New Roman"/>
          <w:sz w:val="24"/>
          <w:szCs w:val="24"/>
        </w:rPr>
      </w:pPr>
    </w:p>
    <w:p w:rsidR="006326A5" w:rsidRPr="002A32E8" w:rsidRDefault="006326A5" w:rsidP="006326A5">
      <w:pPr>
        <w:rPr>
          <w:rFonts w:ascii="Times New Roman" w:hAnsi="Times New Roman" w:cs="Times New Roman"/>
          <w:sz w:val="24"/>
          <w:szCs w:val="24"/>
        </w:rPr>
      </w:pPr>
    </w:p>
    <w:p w:rsidR="006326A5" w:rsidRPr="002A32E8" w:rsidRDefault="006326A5" w:rsidP="006326A5">
      <w:pPr>
        <w:rPr>
          <w:rFonts w:ascii="Times New Roman" w:hAnsi="Times New Roman" w:cs="Times New Roman"/>
          <w:sz w:val="24"/>
          <w:szCs w:val="24"/>
        </w:rPr>
      </w:pPr>
      <w:r w:rsidRPr="002A32E8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9400" w:type="dxa"/>
        <w:tblLook w:val="04A0" w:firstRow="1" w:lastRow="0" w:firstColumn="1" w:lastColumn="0" w:noHBand="0" w:noVBand="1"/>
      </w:tblPr>
      <w:tblGrid>
        <w:gridCol w:w="1707"/>
        <w:gridCol w:w="1095"/>
        <w:gridCol w:w="1095"/>
        <w:gridCol w:w="2818"/>
        <w:gridCol w:w="2685"/>
      </w:tblGrid>
      <w:tr w:rsidR="006326A5" w:rsidRPr="002A32E8" w:rsidTr="00040255">
        <w:trPr>
          <w:trHeight w:val="244"/>
        </w:trPr>
        <w:tc>
          <w:tcPr>
            <w:tcW w:w="940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326A5" w:rsidRPr="002A32E8" w:rsidRDefault="006326A5" w:rsidP="000402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 xml:space="preserve">Table S3: </w:t>
            </w:r>
            <w:proofErr w:type="spellStart"/>
            <w:r w:rsidRPr="002A32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lotaront</w:t>
            </w:r>
            <w:proofErr w:type="spellEnd"/>
            <w:r w:rsidRPr="002A32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Plasma Protein Binding, Reb Blood Cell Partitioning, and Hepatocyte Stability</w:t>
            </w:r>
          </w:p>
        </w:tc>
      </w:tr>
      <w:tr w:rsidR="006326A5" w:rsidRPr="002A32E8" w:rsidTr="00040255">
        <w:trPr>
          <w:trHeight w:val="253"/>
        </w:trPr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</w:t>
            </w:r>
            <w:proofErr w:type="spellEnd"/>
            <w:proofErr w:type="gramEnd"/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C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A32E8">
              <w:rPr>
                <w:rFonts w:ascii="Times New Roman" w:eastAsia="Times New Roman" w:hAnsi="Times New Roman" w:cs="Times New Roman"/>
                <w:sz w:val="24"/>
                <w:szCs w:val="24"/>
              </w:rPr>
              <w:t>CL</w:t>
            </w:r>
            <w:r w:rsidRPr="002A32E8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int</w:t>
            </w:r>
            <w:proofErr w:type="spellEnd"/>
            <w:r w:rsidRPr="002A32E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mL/min/kg)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A32E8">
              <w:rPr>
                <w:rFonts w:ascii="Times New Roman" w:eastAsia="Times New Roman" w:hAnsi="Times New Roman" w:cs="Times New Roman"/>
                <w:sz w:val="24"/>
                <w:szCs w:val="24"/>
              </w:rPr>
              <w:t>CL</w:t>
            </w:r>
            <w:r w:rsidRPr="002A32E8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hep</w:t>
            </w:r>
            <w:proofErr w:type="spellEnd"/>
            <w:r w:rsidRPr="002A32E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mL/min/kg)</w:t>
            </w:r>
          </w:p>
        </w:tc>
      </w:tr>
      <w:tr w:rsidR="006326A5" w:rsidRPr="002A32E8" w:rsidTr="00040255">
        <w:trPr>
          <w:trHeight w:val="233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use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sz w:val="24"/>
                <w:szCs w:val="24"/>
              </w:rPr>
              <w:t>9.8</w:t>
            </w:r>
          </w:p>
        </w:tc>
      </w:tr>
      <w:tr w:rsidR="006326A5" w:rsidRPr="002A32E8" w:rsidTr="00040255">
        <w:trPr>
          <w:trHeight w:val="233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sz w:val="24"/>
                <w:szCs w:val="24"/>
              </w:rPr>
              <w:t>5.5</w:t>
            </w:r>
          </w:p>
        </w:tc>
      </w:tr>
      <w:tr w:rsidR="006326A5" w:rsidRPr="002A32E8" w:rsidTr="00040255">
        <w:trPr>
          <w:trHeight w:val="233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sz w:val="24"/>
                <w:szCs w:val="24"/>
              </w:rPr>
              <w:t>42.9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sz w:val="24"/>
                <w:szCs w:val="24"/>
              </w:rPr>
              <w:t>15.5</w:t>
            </w:r>
          </w:p>
        </w:tc>
      </w:tr>
      <w:tr w:rsidR="006326A5" w:rsidRPr="002A32E8" w:rsidTr="00040255">
        <w:trPr>
          <w:trHeight w:val="233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key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sz w:val="24"/>
                <w:szCs w:val="24"/>
              </w:rPr>
              <w:t>13.4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sz w:val="24"/>
                <w:szCs w:val="24"/>
              </w:rPr>
              <w:t>8.3</w:t>
            </w:r>
          </w:p>
        </w:tc>
      </w:tr>
      <w:tr w:rsidR="006326A5" w:rsidRPr="002A32E8" w:rsidTr="00040255">
        <w:trPr>
          <w:trHeight w:val="244"/>
        </w:trPr>
        <w:tc>
          <w:tcPr>
            <w:tcW w:w="1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uman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sz w:val="24"/>
                <w:szCs w:val="24"/>
              </w:rPr>
              <w:t>3.9</w:t>
            </w:r>
          </w:p>
        </w:tc>
      </w:tr>
    </w:tbl>
    <w:p w:rsidR="006326A5" w:rsidRPr="002A32E8" w:rsidRDefault="006326A5" w:rsidP="006326A5">
      <w:pPr>
        <w:rPr>
          <w:rFonts w:ascii="Times New Roman" w:hAnsi="Times New Roman" w:cs="Times New Roman"/>
          <w:sz w:val="24"/>
          <w:szCs w:val="24"/>
        </w:rPr>
      </w:pPr>
    </w:p>
    <w:p w:rsidR="006326A5" w:rsidRPr="002A32E8" w:rsidRDefault="006326A5" w:rsidP="006326A5">
      <w:pPr>
        <w:rPr>
          <w:rFonts w:ascii="Times New Roman" w:hAnsi="Times New Roman" w:cs="Times New Roman"/>
          <w:sz w:val="24"/>
          <w:szCs w:val="24"/>
        </w:rPr>
      </w:pPr>
    </w:p>
    <w:p w:rsidR="006326A5" w:rsidRPr="002A32E8" w:rsidRDefault="006326A5" w:rsidP="006326A5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0285" w:type="dxa"/>
        <w:tblLook w:val="04A0" w:firstRow="1" w:lastRow="0" w:firstColumn="1" w:lastColumn="0" w:noHBand="0" w:noVBand="1"/>
      </w:tblPr>
      <w:tblGrid>
        <w:gridCol w:w="2014"/>
        <w:gridCol w:w="2607"/>
        <w:gridCol w:w="2176"/>
        <w:gridCol w:w="2152"/>
        <w:gridCol w:w="1336"/>
      </w:tblGrid>
      <w:tr w:rsidR="006326A5" w:rsidRPr="002A32E8" w:rsidTr="00040255">
        <w:trPr>
          <w:trHeight w:val="270"/>
        </w:trPr>
        <w:tc>
          <w:tcPr>
            <w:tcW w:w="9818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able S4: </w:t>
            </w:r>
            <w:proofErr w:type="spellStart"/>
            <w:r w:rsidRPr="002A32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lotaront</w:t>
            </w:r>
            <w:proofErr w:type="spellEnd"/>
            <w:r w:rsidRPr="002A32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Permeability across Caco-2 Monolayers</w:t>
            </w:r>
          </w:p>
        </w:tc>
      </w:tr>
      <w:tr w:rsidR="006326A5" w:rsidRPr="002A32E8" w:rsidTr="00040255">
        <w:trPr>
          <w:trHeight w:val="301"/>
        </w:trPr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lotaront</w:t>
            </w:r>
            <w:proofErr w:type="spellEnd"/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µM)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ubation Time (min)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app</w:t>
            </w: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proofErr w:type="spellEnd"/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B (10</w:t>
            </w: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6</w:t>
            </w: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m/s) 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app</w:t>
            </w: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proofErr w:type="spellEnd"/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 (10</w:t>
            </w: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6</w:t>
            </w: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m/s) 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lux Ratio</w:t>
            </w:r>
          </w:p>
        </w:tc>
      </w:tr>
      <w:tr w:rsidR="006326A5" w:rsidRPr="002A32E8" w:rsidTr="00040255">
        <w:trPr>
          <w:trHeight w:val="259"/>
        </w:trPr>
        <w:tc>
          <w:tcPr>
            <w:tcW w:w="19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7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</w:tr>
      <w:tr w:rsidR="006326A5" w:rsidRPr="002A32E8" w:rsidTr="00040255">
        <w:trPr>
          <w:trHeight w:val="259"/>
        </w:trPr>
        <w:tc>
          <w:tcPr>
            <w:tcW w:w="19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26A5" w:rsidRPr="002A32E8" w:rsidRDefault="006326A5" w:rsidP="00040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</w:tr>
      <w:tr w:rsidR="006326A5" w:rsidRPr="002A32E8" w:rsidTr="00040255">
        <w:trPr>
          <w:trHeight w:val="259"/>
        </w:trPr>
        <w:tc>
          <w:tcPr>
            <w:tcW w:w="19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26A5" w:rsidRPr="002A32E8" w:rsidRDefault="006326A5" w:rsidP="00040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</w:tr>
      <w:tr w:rsidR="006326A5" w:rsidRPr="002A32E8" w:rsidTr="00040255">
        <w:trPr>
          <w:trHeight w:val="259"/>
        </w:trPr>
        <w:tc>
          <w:tcPr>
            <w:tcW w:w="19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</w:tr>
      <w:tr w:rsidR="006326A5" w:rsidRPr="002A32E8" w:rsidTr="00040255">
        <w:trPr>
          <w:trHeight w:val="259"/>
        </w:trPr>
        <w:tc>
          <w:tcPr>
            <w:tcW w:w="19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26A5" w:rsidRPr="002A32E8" w:rsidRDefault="006326A5" w:rsidP="00040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</w:tr>
      <w:tr w:rsidR="006326A5" w:rsidRPr="002A32E8" w:rsidTr="00040255">
        <w:trPr>
          <w:trHeight w:val="259"/>
        </w:trPr>
        <w:tc>
          <w:tcPr>
            <w:tcW w:w="19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26A5" w:rsidRPr="002A32E8" w:rsidRDefault="006326A5" w:rsidP="00040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</w:tr>
      <w:tr w:rsidR="006326A5" w:rsidRPr="002A32E8" w:rsidTr="00040255">
        <w:trPr>
          <w:trHeight w:val="259"/>
        </w:trPr>
        <w:tc>
          <w:tcPr>
            <w:tcW w:w="19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3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</w:tr>
      <w:tr w:rsidR="006326A5" w:rsidRPr="002A32E8" w:rsidTr="00040255">
        <w:trPr>
          <w:trHeight w:val="259"/>
        </w:trPr>
        <w:tc>
          <w:tcPr>
            <w:tcW w:w="1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326A5" w:rsidRPr="002A32E8" w:rsidRDefault="006326A5" w:rsidP="00040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3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</w:tr>
      <w:tr w:rsidR="006326A5" w:rsidRPr="002A32E8" w:rsidTr="00040255">
        <w:trPr>
          <w:trHeight w:val="214"/>
        </w:trPr>
        <w:tc>
          <w:tcPr>
            <w:tcW w:w="1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326A5" w:rsidRPr="002A32E8" w:rsidRDefault="006326A5" w:rsidP="000402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7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26A5" w:rsidRPr="002A32E8" w:rsidRDefault="006326A5" w:rsidP="000402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3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</w:tr>
    </w:tbl>
    <w:p w:rsidR="006326A5" w:rsidRDefault="006326A5"/>
    <w:sectPr w:rsidR="006326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26A5"/>
    <w:rsid w:val="00000752"/>
    <w:rsid w:val="00036E48"/>
    <w:rsid w:val="00072356"/>
    <w:rsid w:val="000747E7"/>
    <w:rsid w:val="000A0666"/>
    <w:rsid w:val="000D3D4E"/>
    <w:rsid w:val="00117109"/>
    <w:rsid w:val="00125D48"/>
    <w:rsid w:val="00144457"/>
    <w:rsid w:val="001B43E4"/>
    <w:rsid w:val="002009C0"/>
    <w:rsid w:val="002547DB"/>
    <w:rsid w:val="00291E86"/>
    <w:rsid w:val="002A28C1"/>
    <w:rsid w:val="003056B0"/>
    <w:rsid w:val="00316050"/>
    <w:rsid w:val="00320388"/>
    <w:rsid w:val="00397EAB"/>
    <w:rsid w:val="003B4C99"/>
    <w:rsid w:val="003C3CBD"/>
    <w:rsid w:val="004056C9"/>
    <w:rsid w:val="00414EC8"/>
    <w:rsid w:val="0045597F"/>
    <w:rsid w:val="0046731A"/>
    <w:rsid w:val="00497D2F"/>
    <w:rsid w:val="004A4EF4"/>
    <w:rsid w:val="005009A1"/>
    <w:rsid w:val="0062229E"/>
    <w:rsid w:val="006326A5"/>
    <w:rsid w:val="00656F39"/>
    <w:rsid w:val="00687D9C"/>
    <w:rsid w:val="00691DD2"/>
    <w:rsid w:val="006A37F2"/>
    <w:rsid w:val="006A7019"/>
    <w:rsid w:val="006D59EC"/>
    <w:rsid w:val="007C32A8"/>
    <w:rsid w:val="007F6601"/>
    <w:rsid w:val="00867712"/>
    <w:rsid w:val="00887759"/>
    <w:rsid w:val="008D2B87"/>
    <w:rsid w:val="008D7F8B"/>
    <w:rsid w:val="008F56E5"/>
    <w:rsid w:val="00985C49"/>
    <w:rsid w:val="009869D5"/>
    <w:rsid w:val="00992670"/>
    <w:rsid w:val="009D5305"/>
    <w:rsid w:val="009F3D2E"/>
    <w:rsid w:val="00A167D3"/>
    <w:rsid w:val="00A73124"/>
    <w:rsid w:val="00A963F1"/>
    <w:rsid w:val="00AA4568"/>
    <w:rsid w:val="00B51E12"/>
    <w:rsid w:val="00B67CF2"/>
    <w:rsid w:val="00BC2235"/>
    <w:rsid w:val="00BE075D"/>
    <w:rsid w:val="00BE2205"/>
    <w:rsid w:val="00C0125B"/>
    <w:rsid w:val="00C37461"/>
    <w:rsid w:val="00C57C7E"/>
    <w:rsid w:val="00C7090F"/>
    <w:rsid w:val="00C84E83"/>
    <w:rsid w:val="00C91D04"/>
    <w:rsid w:val="00C96591"/>
    <w:rsid w:val="00D30BC2"/>
    <w:rsid w:val="00D86280"/>
    <w:rsid w:val="00DB5864"/>
    <w:rsid w:val="00DD737F"/>
    <w:rsid w:val="00E42651"/>
    <w:rsid w:val="00E87198"/>
    <w:rsid w:val="00EA1CE4"/>
    <w:rsid w:val="00F46C21"/>
    <w:rsid w:val="00FA1958"/>
    <w:rsid w:val="00FE1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-BodyText">
    <w:name w:val="C-Body Text"/>
    <w:link w:val="C-BodyTextChar"/>
    <w:uiPriority w:val="99"/>
    <w:rsid w:val="006326A5"/>
    <w:p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C-BodyTextChar">
    <w:name w:val="C-Body Text Char"/>
    <w:link w:val="C-BodyText"/>
    <w:uiPriority w:val="99"/>
    <w:rsid w:val="006326A5"/>
    <w:rPr>
      <w:rFonts w:ascii="Times New Roman" w:eastAsia="Times New Roman" w:hAnsi="Times New Roman" w:cs="Times New Roman"/>
      <w:sz w:val="24"/>
      <w:szCs w:val="20"/>
    </w:rPr>
  </w:style>
  <w:style w:type="paragraph" w:customStyle="1" w:styleId="Text20">
    <w:name w:val="Text 2_0"/>
    <w:basedOn w:val="Normal"/>
    <w:link w:val="Text2Char0"/>
    <w:rsid w:val="006326A5"/>
    <w:pPr>
      <w:spacing w:after="240" w:line="240" w:lineRule="auto"/>
    </w:pPr>
    <w:rPr>
      <w:rFonts w:ascii="Times New Roman" w:eastAsia="Times New Roman" w:hAnsi="Times New Roman" w:cs="Times New Roman"/>
      <w:sz w:val="24"/>
      <w:szCs w:val="20"/>
      <w:lang w:eastAsia="zh-CN"/>
    </w:rPr>
  </w:style>
  <w:style w:type="character" w:customStyle="1" w:styleId="Text2Char0">
    <w:name w:val="Text 2 Char_0"/>
    <w:link w:val="Text20"/>
    <w:rsid w:val="006326A5"/>
    <w:rPr>
      <w:rFonts w:ascii="Times New Roman" w:eastAsia="Times New Roman" w:hAnsi="Times New Roman" w:cs="Times New Roman"/>
      <w:sz w:val="24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26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26A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-BodyText">
    <w:name w:val="C-Body Text"/>
    <w:link w:val="C-BodyTextChar"/>
    <w:uiPriority w:val="99"/>
    <w:rsid w:val="006326A5"/>
    <w:p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C-BodyTextChar">
    <w:name w:val="C-Body Text Char"/>
    <w:link w:val="C-BodyText"/>
    <w:uiPriority w:val="99"/>
    <w:rsid w:val="006326A5"/>
    <w:rPr>
      <w:rFonts w:ascii="Times New Roman" w:eastAsia="Times New Roman" w:hAnsi="Times New Roman" w:cs="Times New Roman"/>
      <w:sz w:val="24"/>
      <w:szCs w:val="20"/>
    </w:rPr>
  </w:style>
  <w:style w:type="paragraph" w:customStyle="1" w:styleId="Text20">
    <w:name w:val="Text 2_0"/>
    <w:basedOn w:val="Normal"/>
    <w:link w:val="Text2Char0"/>
    <w:rsid w:val="006326A5"/>
    <w:pPr>
      <w:spacing w:after="240" w:line="240" w:lineRule="auto"/>
    </w:pPr>
    <w:rPr>
      <w:rFonts w:ascii="Times New Roman" w:eastAsia="Times New Roman" w:hAnsi="Times New Roman" w:cs="Times New Roman"/>
      <w:sz w:val="24"/>
      <w:szCs w:val="20"/>
      <w:lang w:eastAsia="zh-CN"/>
    </w:rPr>
  </w:style>
  <w:style w:type="character" w:customStyle="1" w:styleId="Text2Char0">
    <w:name w:val="Text 2 Char_0"/>
    <w:link w:val="Text20"/>
    <w:rsid w:val="006326A5"/>
    <w:rPr>
      <w:rFonts w:ascii="Times New Roman" w:eastAsia="Times New Roman" w:hAnsi="Times New Roman" w:cs="Times New Roman"/>
      <w:sz w:val="24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26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26A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551</Words>
  <Characters>2816</Characters>
  <Application>Microsoft Office Word</Application>
  <DocSecurity>0</DocSecurity>
  <Lines>165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BERANIO</dc:creator>
  <cp:lastModifiedBy>JMBERANIO</cp:lastModifiedBy>
  <cp:revision>1</cp:revision>
  <dcterms:created xsi:type="dcterms:W3CDTF">2022-04-21T22:53:00Z</dcterms:created>
  <dcterms:modified xsi:type="dcterms:W3CDTF">2022-04-21T22:56:00Z</dcterms:modified>
</cp:coreProperties>
</file>